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Table S</w:t>
      </w:r>
      <w:r>
        <w:rPr>
          <w:sz w:val="21"/>
          <w:szCs w:val="21"/>
        </w:rPr>
        <w:t>5</w:t>
      </w:r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Detailed information of iBCC patients.</w:t>
      </w:r>
      <w:r>
        <w:rPr>
          <w:rFonts w:hint="eastAsia"/>
          <w:sz w:val="21"/>
          <w:szCs w:val="21"/>
        </w:rPr>
        <w:t xml:space="preserve"> </w:t>
      </w:r>
    </w:p>
    <w:tbl>
      <w:tblPr>
        <w:tblStyle w:val="2"/>
        <w:tblW w:w="63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276"/>
        <w:gridCol w:w="992"/>
        <w:gridCol w:w="851"/>
        <w:gridCol w:w="11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DK expression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Infiltration Depth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uration (years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Ulcer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Recurrenc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</w:tr>
    </w:tbl>
    <w:p>
      <w:pPr>
        <w:rPr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obe 仿宋 Std R">
    <w:altName w:val="宋体"/>
    <w:panose1 w:val="020B0604020202020204"/>
    <w:charset w:val="86"/>
    <w:family w:val="roman"/>
    <w:pitch w:val="default"/>
    <w:sig w:usb0="00000000" w:usb1="00000000" w:usb2="00000016" w:usb3="00000000" w:csb0="00060007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3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ZjYjQxM2EwZDM0ZTllN2Y3ZGI1ODJiZTJhNmY1YjQifQ=="/>
  </w:docVars>
  <w:rsids>
    <w:rsidRoot w:val="00157183"/>
    <w:rsid w:val="00012EA4"/>
    <w:rsid w:val="000156D9"/>
    <w:rsid w:val="00030CB0"/>
    <w:rsid w:val="000608F6"/>
    <w:rsid w:val="000612F5"/>
    <w:rsid w:val="000F2494"/>
    <w:rsid w:val="001122BF"/>
    <w:rsid w:val="00143A28"/>
    <w:rsid w:val="00157183"/>
    <w:rsid w:val="00183327"/>
    <w:rsid w:val="00196DA0"/>
    <w:rsid w:val="002269E2"/>
    <w:rsid w:val="0027157C"/>
    <w:rsid w:val="0028555A"/>
    <w:rsid w:val="002C5DC7"/>
    <w:rsid w:val="00322350"/>
    <w:rsid w:val="003265D5"/>
    <w:rsid w:val="00373B34"/>
    <w:rsid w:val="003A0656"/>
    <w:rsid w:val="003F0B80"/>
    <w:rsid w:val="003F5C02"/>
    <w:rsid w:val="004152D6"/>
    <w:rsid w:val="00426D1A"/>
    <w:rsid w:val="004328C2"/>
    <w:rsid w:val="004553CC"/>
    <w:rsid w:val="004A2541"/>
    <w:rsid w:val="004A7D10"/>
    <w:rsid w:val="004C1E85"/>
    <w:rsid w:val="004D39B8"/>
    <w:rsid w:val="004E3907"/>
    <w:rsid w:val="0051678C"/>
    <w:rsid w:val="00522FB8"/>
    <w:rsid w:val="00523798"/>
    <w:rsid w:val="00537432"/>
    <w:rsid w:val="0057568F"/>
    <w:rsid w:val="005916E1"/>
    <w:rsid w:val="005E56B6"/>
    <w:rsid w:val="00633358"/>
    <w:rsid w:val="00662704"/>
    <w:rsid w:val="006C35EB"/>
    <w:rsid w:val="006D2E4A"/>
    <w:rsid w:val="006E6FA5"/>
    <w:rsid w:val="006F768C"/>
    <w:rsid w:val="0070448A"/>
    <w:rsid w:val="007123FB"/>
    <w:rsid w:val="00721C82"/>
    <w:rsid w:val="007367EE"/>
    <w:rsid w:val="00743AB2"/>
    <w:rsid w:val="007A0D80"/>
    <w:rsid w:val="007A35B6"/>
    <w:rsid w:val="007C3323"/>
    <w:rsid w:val="007E721C"/>
    <w:rsid w:val="007F0F56"/>
    <w:rsid w:val="00806258"/>
    <w:rsid w:val="00832F42"/>
    <w:rsid w:val="00894B51"/>
    <w:rsid w:val="008D498C"/>
    <w:rsid w:val="009018B5"/>
    <w:rsid w:val="00907D42"/>
    <w:rsid w:val="00916632"/>
    <w:rsid w:val="00933714"/>
    <w:rsid w:val="009E2A37"/>
    <w:rsid w:val="00A02A51"/>
    <w:rsid w:val="00A14533"/>
    <w:rsid w:val="00A30C13"/>
    <w:rsid w:val="00A94B9B"/>
    <w:rsid w:val="00AC28A1"/>
    <w:rsid w:val="00AD4094"/>
    <w:rsid w:val="00AD5BF6"/>
    <w:rsid w:val="00B742FD"/>
    <w:rsid w:val="00B846DB"/>
    <w:rsid w:val="00B95E36"/>
    <w:rsid w:val="00BC7797"/>
    <w:rsid w:val="00BD222A"/>
    <w:rsid w:val="00BF40FD"/>
    <w:rsid w:val="00C201D1"/>
    <w:rsid w:val="00C97E68"/>
    <w:rsid w:val="00CD48AA"/>
    <w:rsid w:val="00CE6A94"/>
    <w:rsid w:val="00D0513A"/>
    <w:rsid w:val="00D57162"/>
    <w:rsid w:val="00D71419"/>
    <w:rsid w:val="00E1100E"/>
    <w:rsid w:val="00E814DE"/>
    <w:rsid w:val="00EB140D"/>
    <w:rsid w:val="00EB70DD"/>
    <w:rsid w:val="00ED17D5"/>
    <w:rsid w:val="00EE1EC6"/>
    <w:rsid w:val="00F04728"/>
    <w:rsid w:val="00F61E52"/>
    <w:rsid w:val="00F63406"/>
    <w:rsid w:val="00F7380F"/>
    <w:rsid w:val="00FA5338"/>
    <w:rsid w:val="00FC52F8"/>
    <w:rsid w:val="00FD0EAC"/>
    <w:rsid w:val="08962CD1"/>
    <w:rsid w:val="16AD71F6"/>
    <w:rsid w:val="1DB14B20"/>
    <w:rsid w:val="26D834A6"/>
    <w:rsid w:val="30974976"/>
    <w:rsid w:val="39AF05C6"/>
    <w:rsid w:val="5F9920D6"/>
    <w:rsid w:val="62942C4F"/>
    <w:rsid w:val="65907AD8"/>
    <w:rsid w:val="742A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样式1"/>
    <w:basedOn w:val="1"/>
    <w:link w:val="6"/>
    <w:qFormat/>
    <w:uiPriority w:val="0"/>
    <w:rPr>
      <w:rFonts w:eastAsia="Adobe 仿宋 Std R"/>
    </w:rPr>
  </w:style>
  <w:style w:type="character" w:customStyle="1" w:styleId="6">
    <w:name w:val="样式1 字符"/>
    <w:basedOn w:val="4"/>
    <w:link w:val="5"/>
    <w:qFormat/>
    <w:uiPriority w:val="0"/>
    <w:rPr>
      <w:rFonts w:ascii="Times New Roman" w:hAnsi="Times New Roman" w:eastAsia="Adobe 仿宋 Std R"/>
    </w:rPr>
  </w:style>
  <w:style w:type="character" w:customStyle="1" w:styleId="7">
    <w:name w:val="font2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8">
    <w:name w:val="font11"/>
    <w:basedOn w:val="4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9">
    <w:name w:val="font5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31"/>
    <w:basedOn w:val="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9</Words>
  <Characters>833</Characters>
  <Lines>10</Lines>
  <Paragraphs>3</Paragraphs>
  <TotalTime>1</TotalTime>
  <ScaleCrop>false</ScaleCrop>
  <LinksUpToDate>false</LinksUpToDate>
  <CharactersWithSpaces>884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1:46:00Z</dcterms:created>
  <dc:creator>裴 诗谣</dc:creator>
  <cp:lastModifiedBy>月鸟</cp:lastModifiedBy>
  <dcterms:modified xsi:type="dcterms:W3CDTF">2022-08-23T01:42:48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860F64FBEC143D0AA3ABC3AD6940D60</vt:lpwstr>
  </property>
</Properties>
</file>